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5A28B" w14:textId="00A3DD5B" w:rsidR="00053C54" w:rsidRDefault="00B11AD0" w:rsidP="00023648">
      <w:pPr>
        <w:jc w:val="center"/>
      </w:pPr>
      <w:r w:rsidRPr="00B11AD0">
        <w:rPr>
          <w:noProof/>
        </w:rPr>
        <w:drawing>
          <wp:inline distT="0" distB="0" distL="0" distR="0" wp14:anchorId="296F974B" wp14:editId="13B8C6EE">
            <wp:extent cx="5943600" cy="3877310"/>
            <wp:effectExtent l="12700" t="12700" r="12700" b="8890"/>
            <wp:docPr id="1101079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07939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73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538FFF" w14:textId="69AC7923" w:rsidR="00B20DC3" w:rsidRPr="00575A96" w:rsidRDefault="00B20DC3" w:rsidP="00085950">
      <w:pPr>
        <w:jc w:val="both"/>
        <w:rPr>
          <w:rFonts w:ascii="Arial" w:hAnsi="Arial" w:cs="Arial"/>
        </w:rPr>
      </w:pPr>
      <w:r w:rsidRPr="00575A96">
        <w:rPr>
          <w:rFonts w:ascii="Arial" w:hAnsi="Arial" w:cs="Arial"/>
          <w:b/>
          <w:bCs/>
        </w:rPr>
        <w:t>S1 Fig.</w:t>
      </w:r>
      <w:r w:rsidRPr="00575A96">
        <w:rPr>
          <w:rFonts w:ascii="Arial" w:hAnsi="Arial" w:cs="Arial"/>
        </w:rPr>
        <w:t xml:space="preserve"> </w:t>
      </w:r>
      <w:r w:rsidR="00575A96" w:rsidRPr="00575A96">
        <w:rPr>
          <w:rFonts w:ascii="Arial" w:hAnsi="Arial" w:cs="Arial"/>
          <w:b/>
          <w:bCs/>
        </w:rPr>
        <w:t xml:space="preserve">Immunogenicity of headless HA+WT HI/19 vaccine in mice with pre-existing immunity, related to Figure 4.  (A-D) </w:t>
      </w:r>
      <w:ins w:id="0" w:author="Nicholas Heaton, Ph.D." w:date="2025-01-07T11:00:00Z" w16du:dateUtc="2025-01-07T16:00:00Z">
        <w:r w:rsidR="00157D46" w:rsidRPr="00157D46">
          <w:rPr>
            <w:rFonts w:ascii="Arial" w:hAnsi="Arial" w:cs="Arial"/>
            <w:rPrChange w:id="1" w:author="Nicholas Heaton, Ph.D." w:date="2025-01-07T11:01:00Z" w16du:dateUtc="2025-01-07T16:01:00Z">
              <w:rPr>
                <w:rFonts w:ascii="Arial" w:hAnsi="Arial" w:cs="Arial"/>
                <w:b/>
                <w:bCs/>
              </w:rPr>
            </w:rPrChange>
          </w:rPr>
          <w:t>A</w:t>
        </w:r>
        <w:r w:rsidR="00157D46">
          <w:rPr>
            <w:rFonts w:ascii="Arial" w:hAnsi="Arial" w:cs="Arial"/>
            <w:b/>
            <w:bCs/>
          </w:rPr>
          <w:t xml:space="preserve"> </w:t>
        </w:r>
        <w:r w:rsidR="00157D46">
          <w:rPr>
            <w:rFonts w:ascii="Arial" w:hAnsi="Arial" w:cs="Arial"/>
          </w:rPr>
          <w:t>p</w:t>
        </w:r>
      </w:ins>
      <w:del w:id="2" w:author="Nicholas Heaton, Ph.D." w:date="2025-01-07T11:00:00Z" w16du:dateUtc="2025-01-07T16:00:00Z">
        <w:r w:rsidR="00575A96" w:rsidRPr="00575A96" w:rsidDel="00157D46">
          <w:rPr>
            <w:rFonts w:ascii="Arial" w:hAnsi="Arial" w:cs="Arial"/>
          </w:rPr>
          <w:delText>P</w:delText>
        </w:r>
      </w:del>
      <w:r w:rsidR="00575A96" w:rsidRPr="00575A96">
        <w:rPr>
          <w:rFonts w:ascii="Arial" w:hAnsi="Arial" w:cs="Arial"/>
        </w:rPr>
        <w:t xml:space="preserve">re-immune/WT group was </w:t>
      </w:r>
      <w:ins w:id="3" w:author="Xinyu Zhu, Ph.D." w:date="2025-01-06T11:44:00Z" w16du:dateUtc="2025-01-06T16:44:00Z">
        <w:r w:rsidR="009C501A" w:rsidRPr="009C501A">
          <w:rPr>
            <w:rFonts w:ascii="Arial" w:hAnsi="Arial" w:cs="Arial"/>
          </w:rPr>
          <w:t>immunized separately</w:t>
        </w:r>
        <w:r w:rsidR="009C501A">
          <w:rPr>
            <w:rFonts w:ascii="Arial" w:hAnsi="Arial" w:cs="Arial"/>
          </w:rPr>
          <w:t xml:space="preserve"> and </w:t>
        </w:r>
      </w:ins>
      <w:del w:id="4" w:author="Xinyu Zhu, Ph.D." w:date="2025-01-06T11:44:00Z" w16du:dateUtc="2025-01-06T16:44:00Z">
        <w:r w:rsidR="00575A96" w:rsidRPr="00575A96" w:rsidDel="009C501A">
          <w:rPr>
            <w:rFonts w:ascii="Arial" w:hAnsi="Arial" w:cs="Arial" w:hint="eastAsia"/>
          </w:rPr>
          <w:delText xml:space="preserve">added </w:delText>
        </w:r>
        <w:r w:rsidR="009C501A" w:rsidRPr="00575A96" w:rsidDel="009C501A">
          <w:rPr>
            <w:rFonts w:ascii="Arial" w:hAnsi="Arial" w:cs="Arial" w:hint="eastAsia"/>
          </w:rPr>
          <w:delText xml:space="preserve">to </w:delText>
        </w:r>
      </w:del>
      <w:r w:rsidR="00575A96" w:rsidRPr="00575A96">
        <w:rPr>
          <w:rFonts w:ascii="Arial" w:hAnsi="Arial" w:cs="Arial"/>
        </w:rPr>
        <w:t>compare</w:t>
      </w:r>
      <w:ins w:id="5" w:author="Xinyu Zhu, Ph.D." w:date="2025-01-07T09:10:00Z" w16du:dateUtc="2025-01-07T14:10:00Z">
        <w:r w:rsidR="007E68A8">
          <w:rPr>
            <w:rFonts w:ascii="Arial" w:hAnsi="Arial" w:cs="Arial"/>
          </w:rPr>
          <w:t>d</w:t>
        </w:r>
      </w:ins>
      <w:r w:rsidR="00575A96" w:rsidRPr="00575A96">
        <w:rPr>
          <w:rFonts w:ascii="Arial" w:hAnsi="Arial" w:cs="Arial"/>
        </w:rPr>
        <w:t xml:space="preserve"> </w:t>
      </w:r>
      <w:del w:id="6" w:author="Xinyu Zhu, Ph.D." w:date="2025-01-06T11:45:00Z" w16du:dateUtc="2025-01-06T16:45:00Z">
        <w:r w:rsidR="00575A96" w:rsidRPr="00575A96" w:rsidDel="009C501A">
          <w:rPr>
            <w:rFonts w:ascii="Arial" w:hAnsi="Arial" w:cs="Arial"/>
          </w:rPr>
          <w:delText>with Pre-immune/Headless+WT group</w:delText>
        </w:r>
      </w:del>
      <w:ins w:id="7" w:author="Xinyu Zhu, Ph.D." w:date="2025-01-06T11:45:00Z" w16du:dateUtc="2025-01-06T16:45:00Z">
        <w:r w:rsidR="009C501A">
          <w:rPr>
            <w:rFonts w:ascii="Arial" w:hAnsi="Arial" w:cs="Arial"/>
          </w:rPr>
          <w:t xml:space="preserve">to </w:t>
        </w:r>
      </w:ins>
      <w:ins w:id="8" w:author="Xinyu Zhu, Ph.D." w:date="2025-01-07T09:11:00Z" w16du:dateUtc="2025-01-07T14:11:00Z">
        <w:r w:rsidR="007E68A8">
          <w:rPr>
            <w:rFonts w:ascii="Arial" w:hAnsi="Arial" w:cs="Arial"/>
          </w:rPr>
          <w:t xml:space="preserve">the </w:t>
        </w:r>
      </w:ins>
      <w:ins w:id="9" w:author="Nicholas Heaton, Ph.D." w:date="2025-01-07T11:01:00Z" w16du:dateUtc="2025-01-07T16:01:00Z">
        <w:r w:rsidR="00157D46">
          <w:rPr>
            <w:rFonts w:ascii="Arial" w:hAnsi="Arial" w:cs="Arial"/>
          </w:rPr>
          <w:t>sera collected from the</w:t>
        </w:r>
      </w:ins>
      <w:ins w:id="10" w:author="Xinyu Zhu, Ph.D." w:date="2025-01-06T11:45:00Z" w16du:dateUtc="2025-01-06T16:45:00Z">
        <w:del w:id="11" w:author="Nicholas Heaton, Ph.D." w:date="2025-01-07T11:01:00Z" w16du:dateUtc="2025-01-07T16:01:00Z">
          <w:r w:rsidR="009C501A" w:rsidDel="00157D46">
            <w:rPr>
              <w:rFonts w:ascii="Arial" w:hAnsi="Arial" w:cs="Arial"/>
            </w:rPr>
            <w:delText>other</w:delText>
          </w:r>
        </w:del>
        <w:r w:rsidR="009C501A">
          <w:rPr>
            <w:rFonts w:ascii="Arial" w:hAnsi="Arial" w:cs="Arial"/>
          </w:rPr>
          <w:t xml:space="preserve"> three</w:t>
        </w:r>
      </w:ins>
      <w:ins w:id="12" w:author="Nicholas Heaton, Ph.D." w:date="2025-01-07T11:01:00Z" w16du:dateUtc="2025-01-07T16:01:00Z">
        <w:r w:rsidR="00157D46">
          <w:rPr>
            <w:rFonts w:ascii="Arial" w:hAnsi="Arial" w:cs="Arial"/>
          </w:rPr>
          <w:t xml:space="preserve"> vaccine</w:t>
        </w:r>
      </w:ins>
      <w:ins w:id="13" w:author="Xinyu Zhu, Ph.D." w:date="2025-01-06T11:45:00Z" w16du:dateUtc="2025-01-06T16:45:00Z">
        <w:r w:rsidR="009C501A">
          <w:rPr>
            <w:rFonts w:ascii="Arial" w:hAnsi="Arial" w:cs="Arial"/>
          </w:rPr>
          <w:t xml:space="preserve"> groups </w:t>
        </w:r>
      </w:ins>
      <w:ins w:id="14" w:author="Xinyu Zhu, Ph.D." w:date="2025-01-07T09:11:00Z" w16du:dateUtc="2025-01-07T14:11:00Z">
        <w:r w:rsidR="007E68A8">
          <w:rPr>
            <w:rFonts w:ascii="Arial" w:hAnsi="Arial" w:cs="Arial"/>
          </w:rPr>
          <w:t>described in</w:t>
        </w:r>
      </w:ins>
      <w:ins w:id="15" w:author="Xinyu Zhu, Ph.D." w:date="2025-01-06T11:45:00Z" w16du:dateUtc="2025-01-06T16:45:00Z">
        <w:r w:rsidR="009C501A">
          <w:rPr>
            <w:rFonts w:ascii="Arial" w:hAnsi="Arial" w:cs="Arial"/>
          </w:rPr>
          <w:t xml:space="preserve"> Fig</w:t>
        </w:r>
      </w:ins>
      <w:ins w:id="16" w:author="Xinyu Zhu, Ph.D." w:date="2025-01-07T09:11:00Z" w16du:dateUtc="2025-01-07T14:11:00Z">
        <w:r w:rsidR="007E68A8">
          <w:rPr>
            <w:rFonts w:ascii="Arial" w:hAnsi="Arial" w:cs="Arial"/>
          </w:rPr>
          <w:t xml:space="preserve">ure </w:t>
        </w:r>
      </w:ins>
      <w:ins w:id="17" w:author="Xinyu Zhu, Ph.D." w:date="2025-01-06T11:45:00Z" w16du:dateUtc="2025-01-06T16:45:00Z">
        <w:r w:rsidR="009C501A">
          <w:rPr>
            <w:rFonts w:ascii="Arial" w:hAnsi="Arial" w:cs="Arial"/>
          </w:rPr>
          <w:t>4</w:t>
        </w:r>
      </w:ins>
      <w:r w:rsidR="00575A96" w:rsidRPr="00575A96">
        <w:rPr>
          <w:rFonts w:ascii="Arial" w:hAnsi="Arial" w:cs="Arial"/>
        </w:rPr>
        <w:t xml:space="preserve">. </w:t>
      </w:r>
      <w:del w:id="18" w:author="Nicholas Heaton, Ph.D." w:date="2025-01-07T11:01:00Z" w16du:dateUtc="2025-01-07T16:01:00Z">
        <w:r w:rsidR="00575A96" w:rsidRPr="00575A96" w:rsidDel="00157D46">
          <w:rPr>
            <w:rFonts w:ascii="Arial" w:hAnsi="Arial" w:cs="Arial"/>
          </w:rPr>
          <w:delText xml:space="preserve">Immune </w:delText>
        </w:r>
      </w:del>
      <w:ins w:id="19" w:author="Nicholas Heaton, Ph.D." w:date="2025-01-07T11:01:00Z" w16du:dateUtc="2025-01-07T16:01:00Z">
        <w:r w:rsidR="00157D46">
          <w:rPr>
            <w:rFonts w:ascii="Arial" w:hAnsi="Arial" w:cs="Arial"/>
          </w:rPr>
          <w:t>Post-vaccination</w:t>
        </w:r>
        <w:r w:rsidR="00157D46" w:rsidRPr="00575A96">
          <w:rPr>
            <w:rFonts w:ascii="Arial" w:hAnsi="Arial" w:cs="Arial"/>
          </w:rPr>
          <w:t xml:space="preserve"> </w:t>
        </w:r>
      </w:ins>
      <w:r w:rsidR="00575A96" w:rsidRPr="00575A96">
        <w:rPr>
          <w:rFonts w:ascii="Arial" w:hAnsi="Arial" w:cs="Arial"/>
        </w:rPr>
        <w:t xml:space="preserve">sera were used to detect antibody responses against whole HI/19 virus </w:t>
      </w:r>
      <w:r w:rsidR="00575A96" w:rsidRPr="00575A96">
        <w:rPr>
          <w:rFonts w:ascii="Arial" w:hAnsi="Arial" w:cs="Arial"/>
          <w:b/>
          <w:bCs/>
        </w:rPr>
        <w:t>(A)</w:t>
      </w:r>
      <w:r w:rsidR="00575A96" w:rsidRPr="00575A96">
        <w:rPr>
          <w:rFonts w:ascii="Arial" w:hAnsi="Arial" w:cs="Arial"/>
        </w:rPr>
        <w:t xml:space="preserve">, HI/19 HA head </w:t>
      </w:r>
      <w:r w:rsidR="00575A96" w:rsidRPr="00575A96">
        <w:rPr>
          <w:rFonts w:ascii="Arial" w:hAnsi="Arial" w:cs="Arial"/>
          <w:b/>
          <w:bCs/>
        </w:rPr>
        <w:t>(B)</w:t>
      </w:r>
      <w:r w:rsidR="00575A96" w:rsidRPr="00575A96">
        <w:rPr>
          <w:rFonts w:ascii="Arial" w:hAnsi="Arial" w:cs="Arial"/>
        </w:rPr>
        <w:t xml:space="preserve">, HI/19 HA stalk </w:t>
      </w:r>
      <w:r w:rsidR="00575A96" w:rsidRPr="00575A96">
        <w:rPr>
          <w:rFonts w:ascii="Arial" w:hAnsi="Arial" w:cs="Arial"/>
          <w:b/>
          <w:bCs/>
        </w:rPr>
        <w:t>(C)</w:t>
      </w:r>
      <w:r w:rsidR="00575A96" w:rsidRPr="00575A96">
        <w:rPr>
          <w:rFonts w:ascii="Arial" w:hAnsi="Arial" w:cs="Arial"/>
        </w:rPr>
        <w:t xml:space="preserve"> and HI/19 NA </w:t>
      </w:r>
      <w:r w:rsidR="00575A96" w:rsidRPr="00575A96">
        <w:rPr>
          <w:rFonts w:ascii="Arial" w:hAnsi="Arial" w:cs="Arial"/>
          <w:b/>
          <w:bCs/>
        </w:rPr>
        <w:t>(D)</w:t>
      </w:r>
      <w:r w:rsidR="00575A96" w:rsidRPr="00575A96">
        <w:rPr>
          <w:rFonts w:ascii="Arial" w:hAnsi="Arial" w:cs="Arial"/>
        </w:rPr>
        <w:t xml:space="preserve"> via ELISA. N=5 mice. </w:t>
      </w:r>
      <w:r w:rsidR="007D1AAC" w:rsidRPr="007D1AAC">
        <w:rPr>
          <w:rFonts w:ascii="Arial" w:hAnsi="Arial" w:cs="Arial"/>
        </w:rPr>
        <w:t xml:space="preserve">All experiments were performed at least two times and similar results were observed. </w:t>
      </w:r>
      <w:r w:rsidR="00575A96" w:rsidRPr="00575A96">
        <w:rPr>
          <w:rFonts w:ascii="Arial" w:hAnsi="Arial" w:cs="Arial"/>
        </w:rPr>
        <w:t xml:space="preserve">For all panels, </w:t>
      </w:r>
      <w:r w:rsidR="007D1AAC" w:rsidRPr="00F17C0C">
        <w:rPr>
          <w:rFonts w:ascii="Arial" w:hAnsi="Arial" w:cs="Arial"/>
          <w:color w:val="000000" w:themeColor="text1"/>
        </w:rPr>
        <w:t>Mann-Whitney U test</w:t>
      </w:r>
      <w:r w:rsidR="007D1AAC">
        <w:rPr>
          <w:rFonts w:ascii="Arial" w:hAnsi="Arial" w:cs="Arial"/>
          <w:color w:val="000000" w:themeColor="text1"/>
        </w:rPr>
        <w:t>s were performed</w:t>
      </w:r>
      <w:r w:rsidR="00575A96" w:rsidRPr="00575A96">
        <w:rPr>
          <w:rFonts w:ascii="Arial" w:hAnsi="Arial" w:cs="Arial"/>
        </w:rPr>
        <w:t>. Data shown as mean ± SEM.</w:t>
      </w:r>
    </w:p>
    <w:sectPr w:rsidR="00B20DC3" w:rsidRPr="0057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icholas Heaton, Ph.D.">
    <w15:presenceInfo w15:providerId="AD" w15:userId="S::nsh12@duke.edu::93158a5c-18d9-4fec-a3cf-ff7c379c6cf5"/>
  </w15:person>
  <w15:person w15:author="Xinyu Zhu, Ph.D.">
    <w15:presenceInfo w15:providerId="AD" w15:userId="S::xz282@duke.edu::9d274e2f-648d-4b09-8c7f-25bebf5303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BD"/>
    <w:rsid w:val="00023648"/>
    <w:rsid w:val="00053C54"/>
    <w:rsid w:val="00067B81"/>
    <w:rsid w:val="00085950"/>
    <w:rsid w:val="000A141C"/>
    <w:rsid w:val="000F38DF"/>
    <w:rsid w:val="00101094"/>
    <w:rsid w:val="001035CE"/>
    <w:rsid w:val="00124467"/>
    <w:rsid w:val="00157D46"/>
    <w:rsid w:val="00170D0E"/>
    <w:rsid w:val="001812B6"/>
    <w:rsid w:val="001906B4"/>
    <w:rsid w:val="001F0A11"/>
    <w:rsid w:val="00201708"/>
    <w:rsid w:val="0022764C"/>
    <w:rsid w:val="0027027C"/>
    <w:rsid w:val="00302A53"/>
    <w:rsid w:val="0032224C"/>
    <w:rsid w:val="0032251D"/>
    <w:rsid w:val="003D5203"/>
    <w:rsid w:val="003E3538"/>
    <w:rsid w:val="00411465"/>
    <w:rsid w:val="00436AAB"/>
    <w:rsid w:val="00442604"/>
    <w:rsid w:val="004800BD"/>
    <w:rsid w:val="004C6D77"/>
    <w:rsid w:val="004D2F12"/>
    <w:rsid w:val="0050584D"/>
    <w:rsid w:val="00524FD6"/>
    <w:rsid w:val="00562866"/>
    <w:rsid w:val="00575A96"/>
    <w:rsid w:val="005C22CD"/>
    <w:rsid w:val="005D4576"/>
    <w:rsid w:val="0061582E"/>
    <w:rsid w:val="006F370D"/>
    <w:rsid w:val="00722DD3"/>
    <w:rsid w:val="007641C4"/>
    <w:rsid w:val="007C63D9"/>
    <w:rsid w:val="007C72DE"/>
    <w:rsid w:val="007D1AAC"/>
    <w:rsid w:val="007E57DD"/>
    <w:rsid w:val="007E68A8"/>
    <w:rsid w:val="00830ED9"/>
    <w:rsid w:val="008B65B7"/>
    <w:rsid w:val="008C4ABE"/>
    <w:rsid w:val="008D210E"/>
    <w:rsid w:val="008E399A"/>
    <w:rsid w:val="00900805"/>
    <w:rsid w:val="0097525C"/>
    <w:rsid w:val="009976DC"/>
    <w:rsid w:val="009A1F25"/>
    <w:rsid w:val="009C501A"/>
    <w:rsid w:val="009F76CB"/>
    <w:rsid w:val="00A6280F"/>
    <w:rsid w:val="00A70686"/>
    <w:rsid w:val="00A830AF"/>
    <w:rsid w:val="00A87D10"/>
    <w:rsid w:val="00AC2B4B"/>
    <w:rsid w:val="00B07B8C"/>
    <w:rsid w:val="00B11AD0"/>
    <w:rsid w:val="00B20DC3"/>
    <w:rsid w:val="00BC3658"/>
    <w:rsid w:val="00C05817"/>
    <w:rsid w:val="00C17467"/>
    <w:rsid w:val="00C70549"/>
    <w:rsid w:val="00C84D23"/>
    <w:rsid w:val="00CB4F8C"/>
    <w:rsid w:val="00CC5025"/>
    <w:rsid w:val="00D23A1C"/>
    <w:rsid w:val="00D9156C"/>
    <w:rsid w:val="00DA2B55"/>
    <w:rsid w:val="00DA480F"/>
    <w:rsid w:val="00E72698"/>
    <w:rsid w:val="00E7316F"/>
    <w:rsid w:val="00EA077A"/>
    <w:rsid w:val="00EA374E"/>
    <w:rsid w:val="00EC06C1"/>
    <w:rsid w:val="00FF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2E91D"/>
  <w15:chartTrackingRefBased/>
  <w15:docId w15:val="{48BFE966-FE42-A040-9CF5-3A73216D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B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C50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19A084-564B-C543-82B0-C81E88D7A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Zhu, Ph.D.</dc:creator>
  <cp:keywords/>
  <dc:description/>
  <cp:lastModifiedBy>Nicholas Heaton, Ph.D.</cp:lastModifiedBy>
  <cp:revision>11</cp:revision>
  <dcterms:created xsi:type="dcterms:W3CDTF">2024-10-23T17:34:00Z</dcterms:created>
  <dcterms:modified xsi:type="dcterms:W3CDTF">2025-01-07T16:01:00Z</dcterms:modified>
</cp:coreProperties>
</file>